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4. Expression levels of microRNAs in melanoma cells and healthy adjacent skin to a real-time PCR analysis. The data correspond to the graphs in Fig. 4.</w:t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376"/>
        <w:gridCol w:w="3286"/>
        <w:gridCol w:w="958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RNA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 Quantity in melanoma cells,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 [25%; 75%]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 Quantity in healthy noncancerous tissue,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 [25%; 75%]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9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8a-5p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01042 [0.00; 0.002515]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01410 [0.00; 0.00000]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</w:tr>
      <w:tr>
        <w:trPr>
          <w:trHeight w:val="39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46a-5p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567081 [0.266410; 0.778188]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67896 [0,020383; 0,164384]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</w:tr>
      <w:tr>
        <w:trPr>
          <w:trHeight w:val="39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63-3p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0 [0.000000; 0.003069]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0 [0.000000; 0.000000]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1479" w:leader="none"/>
        </w:tabs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8T03:40:00Z</dcterms:created>
  <dc:creator>Мария</dc:creator>
  <dc:description/>
  <cp:keywords/>
  <dc:language>en-US</dc:language>
  <cp:lastModifiedBy>РукшаТГ</cp:lastModifiedBy>
  <dcterms:modified xsi:type="dcterms:W3CDTF">2018-12-12T10:12:00Z</dcterms:modified>
  <cp:revision>6</cp:revision>
  <dc:subject/>
  <dc:title/>
</cp:coreProperties>
</file>